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F3FB4" w14:textId="7C311AE6" w:rsidR="00C40C08" w:rsidRPr="00CE2B39" w:rsidRDefault="00C40C08" w:rsidP="00C40C08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CE2B39">
        <w:rPr>
          <w:b/>
          <w:color w:val="000000" w:themeColor="text1"/>
          <w:sz w:val="22"/>
          <w:szCs w:val="22"/>
          <w:highlight w:val="white"/>
        </w:rPr>
        <w:t>S</w:t>
      </w:r>
      <w:r w:rsidR="00100571">
        <w:rPr>
          <w:b/>
          <w:color w:val="000000" w:themeColor="text1"/>
          <w:sz w:val="22"/>
          <w:szCs w:val="22"/>
          <w:highlight w:val="white"/>
        </w:rPr>
        <w:t>1</w:t>
      </w:r>
      <w:r w:rsidRPr="00CE2B39">
        <w:rPr>
          <w:b/>
          <w:color w:val="000000" w:themeColor="text1"/>
          <w:sz w:val="22"/>
          <w:szCs w:val="22"/>
          <w:highlight w:val="white"/>
        </w:rPr>
        <w:t xml:space="preserve"> </w:t>
      </w:r>
      <w:r w:rsidRPr="00CE2B39">
        <w:rPr>
          <w:b/>
          <w:color w:val="000000" w:themeColor="text1"/>
          <w:sz w:val="22"/>
          <w:szCs w:val="22"/>
        </w:rPr>
        <w:t>Table.</w:t>
      </w:r>
      <w:r w:rsidRPr="00CE2B39">
        <w:rPr>
          <w:color w:val="000000" w:themeColor="text1"/>
          <w:sz w:val="22"/>
          <w:szCs w:val="22"/>
        </w:rPr>
        <w:t xml:space="preserve"> Partial rank correlation coefficients for input parameters in the </w:t>
      </w:r>
      <w:r w:rsidRPr="00CE2B39">
        <w:rPr>
          <w:color w:val="000000" w:themeColor="text1"/>
          <w:sz w:val="22"/>
          <w:szCs w:val="22"/>
          <w:highlight w:val="white"/>
        </w:rPr>
        <w:t>intrinsic</w:t>
      </w:r>
      <w:r w:rsidRPr="00CE2B39">
        <w:rPr>
          <w:color w:val="000000" w:themeColor="text1"/>
          <w:sz w:val="22"/>
          <w:szCs w:val="22"/>
        </w:rPr>
        <w:t xml:space="preserve"> reproduction number estimates.</w:t>
      </w:r>
    </w:p>
    <w:p w14:paraId="63FB91BD" w14:textId="77777777" w:rsidR="00C40C08" w:rsidRDefault="00C40C08" w:rsidP="00C40C08">
      <w:pPr>
        <w:spacing w:line="360" w:lineRule="auto"/>
        <w:jc w:val="both"/>
        <w:rPr>
          <w:b/>
          <w:sz w:val="22"/>
          <w:szCs w:val="22"/>
        </w:rPr>
      </w:pPr>
    </w:p>
    <w:tbl>
      <w:tblPr>
        <w:tblW w:w="8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742"/>
        <w:gridCol w:w="5843"/>
        <w:gridCol w:w="795"/>
        <w:gridCol w:w="795"/>
        <w:gridCol w:w="720"/>
      </w:tblGrid>
      <w:tr w:rsidR="00C40C08" w14:paraId="015E74FA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12E616" w14:textId="77777777" w:rsidR="00C40C08" w:rsidRDefault="00C40C08" w:rsidP="003F170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bol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11BF73" w14:textId="77777777" w:rsidR="00C40C08" w:rsidRDefault="00C40C08" w:rsidP="003F170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EA5002" w14:textId="77777777" w:rsidR="00C40C08" w:rsidRDefault="00C40C08" w:rsidP="003F170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PRCC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0C1D2A" w14:textId="77777777" w:rsidR="00C40C08" w:rsidRDefault="00C40C08" w:rsidP="003F170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er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C7C1B0" w14:textId="77777777" w:rsidR="00C40C08" w:rsidRDefault="00C40C08" w:rsidP="003F170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per</w:t>
            </w:r>
          </w:p>
        </w:tc>
      </w:tr>
      <w:tr w:rsidR="00C40C08" w14:paraId="50FDFBFF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BA4DD9" w14:textId="77777777" w:rsidR="00C40C08" w:rsidRDefault="00C40C08" w:rsidP="003F17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δ 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494C0F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Transmission rate of infected patients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BF7B2B5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8F7E0F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3E3B0B0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958</w:t>
            </w:r>
          </w:p>
        </w:tc>
      </w:tr>
      <w:tr w:rsidR="00C40C08" w14:paraId="0AB99833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B937FC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x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A589EC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ive transmissibility for colonized patients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FA91898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2174C7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89F646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848</w:t>
            </w:r>
          </w:p>
        </w:tc>
      </w:tr>
      <w:tr w:rsidR="00C40C08" w14:paraId="38A3900E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109BEC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α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3A5379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e of antibiotic use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A11F46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39A3DC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500A30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549</w:t>
            </w:r>
          </w:p>
        </w:tc>
      </w:tr>
      <w:tr w:rsidR="00C40C08" w14:paraId="4C2B3825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DA40E6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z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F8B343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action of susceptible patients admitted  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01E6FB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071CA1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E2001C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539</w:t>
            </w:r>
          </w:p>
        </w:tc>
      </w:tr>
      <w:tr w:rsidR="00C40C08" w14:paraId="6616BF83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15B497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Ψ</m:t>
              </m:r>
            </m:oMath>
            <w:r w:rsidRPr="000B6FF0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BDD3D5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 rate of symptomatic patients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745717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3DD67D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5A37AC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074</w:t>
            </w:r>
          </w:p>
        </w:tc>
      </w:tr>
      <w:tr w:rsidR="00C40C08" w14:paraId="10812E08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BDF25D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h</w:t>
            </w:r>
            <w:r w:rsidRPr="000B6FF0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07913C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l clearance rate due to treatment for infected patients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5B6E29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9DD9AF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B4F0A8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C40C08" w14:paraId="3F5101CC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CFA9F2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σ</w:t>
            </w:r>
            <w:r w:rsidRPr="000B6FF0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B775DE" w14:textId="77777777" w:rsidR="00C40C08" w:rsidRPr="0026327C" w:rsidRDefault="00C40C08" w:rsidP="003F170A">
            <w:pPr>
              <w:rPr>
                <w:color w:val="000000" w:themeColor="text1"/>
                <w:sz w:val="16"/>
                <w:szCs w:val="16"/>
              </w:rPr>
            </w:pPr>
            <w:r w:rsidRPr="0026327C">
              <w:rPr>
                <w:color w:val="000000" w:themeColor="text1"/>
                <w:sz w:val="15"/>
                <w:szCs w:val="15"/>
              </w:rPr>
              <w:t>Effective fraction of asymptomatic carriers clearing colonization following treatment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318E07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C228E37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B6AE7F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25</w:t>
            </w:r>
          </w:p>
        </w:tc>
      </w:tr>
      <w:tr w:rsidR="00C40C08" w14:paraId="1B1D51F1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BEC9C6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ɣ</w:t>
            </w:r>
            <w:r w:rsidRPr="000B6FF0">
              <w:rPr>
                <w:sz w:val="16"/>
                <w:szCs w:val="16"/>
                <w:vertAlign w:val="subscript"/>
              </w:rPr>
              <w:t xml:space="preserve">1 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4F8287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duction constant of transmission due to contact precautions in infected individuals 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4F4778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757294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79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B96325" w14:textId="77777777" w:rsidR="00C40C08" w:rsidRPr="00EC0F69" w:rsidRDefault="00C40C08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55</w:t>
            </w:r>
          </w:p>
        </w:tc>
      </w:tr>
      <w:tr w:rsidR="00C40C08" w14:paraId="24E6D5E9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DD59AD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 xml:space="preserve"> f</w:t>
            </w:r>
            <w:r w:rsidRPr="000B6FF0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C6147F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 rate of infected patients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0D0D06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B9848E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9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1F32A7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67</w:t>
            </w:r>
          </w:p>
        </w:tc>
      </w:tr>
      <w:tr w:rsidR="00C40C08" w14:paraId="44A70DC1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A909B0" w14:textId="77777777" w:rsidR="00C40C08" w:rsidRPr="000B6FF0" w:rsidRDefault="00C40C08" w:rsidP="003F170A">
            <w:pPr>
              <w:jc w:val="center"/>
              <w:rPr>
                <w:sz w:val="16"/>
                <w:szCs w:val="16"/>
                <w:vertAlign w:val="subscript"/>
              </w:rPr>
            </w:pPr>
            <w:r w:rsidRPr="000B6FF0">
              <w:rPr>
                <w:sz w:val="16"/>
                <w:szCs w:val="16"/>
              </w:rPr>
              <w:t>ν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E57333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on rate to symptomatic disease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814DFC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9989F2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2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4DFB1B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77</w:t>
            </w:r>
          </w:p>
        </w:tc>
      </w:tr>
      <w:tr w:rsidR="00C40C08" w14:paraId="67B3DE3F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C781E0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ε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CE4345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 of asymptomatic carriers who develop symptomatic disease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F78030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92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FD8E45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47EF4B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31</w:t>
            </w:r>
          </w:p>
        </w:tc>
      </w:tr>
      <w:tr w:rsidR="00C40C08" w14:paraId="2C827C45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61F418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Ψ</m:t>
              </m:r>
            </m:oMath>
            <w:r w:rsidRPr="000B6FF0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DE3B6D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 rate of non-susceptible patients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9A7E11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496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E3383A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549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F0F20B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442</w:t>
            </w:r>
          </w:p>
        </w:tc>
      </w:tr>
      <w:tr w:rsidR="00C40C08" w14:paraId="0D12270D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628AD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Ψ</m:t>
              </m:r>
            </m:oMath>
            <w:r w:rsidRPr="000B6FF0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B344DF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charge rate of asymptomatic carriers 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65F88C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746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6FD1563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788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2A3A7A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705</w:t>
            </w:r>
          </w:p>
        </w:tc>
      </w:tr>
      <w:tr w:rsidR="00C40C08" w14:paraId="5F191538" w14:textId="77777777" w:rsidTr="003F170A">
        <w:trPr>
          <w:trHeight w:val="153"/>
          <w:jc w:val="center"/>
        </w:trPr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70D134" w14:textId="77777777" w:rsidR="00C40C08" w:rsidRPr="000B6FF0" w:rsidRDefault="00C40C08" w:rsidP="003F170A">
            <w:pPr>
              <w:jc w:val="center"/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Ψ</m:t>
              </m:r>
            </m:oMath>
            <w:r w:rsidRPr="000B6FF0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166333" w14:textId="77777777" w:rsidR="00C40C08" w:rsidRDefault="00C40C08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 rate of susceptible patients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E874EA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79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DA299A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865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7A9E56" w14:textId="77777777" w:rsidR="00C40C08" w:rsidRPr="00EC0F69" w:rsidRDefault="00C40C08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795</w:t>
            </w:r>
          </w:p>
        </w:tc>
      </w:tr>
    </w:tbl>
    <w:p w14:paraId="604FE639" w14:textId="77777777" w:rsidR="00C40C08" w:rsidRDefault="00C40C08" w:rsidP="00C40C08">
      <w:pPr>
        <w:spacing w:line="276" w:lineRule="auto"/>
        <w:jc w:val="both"/>
        <w:rPr>
          <w:sz w:val="18"/>
          <w:szCs w:val="18"/>
        </w:rPr>
      </w:pPr>
    </w:p>
    <w:p w14:paraId="74401396" w14:textId="77777777" w:rsidR="00C40C08" w:rsidRPr="00384F23" w:rsidRDefault="00C40C08" w:rsidP="00C40C08">
      <w:pPr>
        <w:spacing w:line="480" w:lineRule="auto"/>
        <w:jc w:val="both"/>
        <w:rPr>
          <w:sz w:val="22"/>
          <w:szCs w:val="22"/>
        </w:rPr>
      </w:pPr>
      <w:r w:rsidRPr="00856386">
        <w:rPr>
          <w:sz w:val="22"/>
          <w:szCs w:val="22"/>
        </w:rPr>
        <w:t xml:space="preserve">Partial rank correlation coefficients (PRCC) were obtained after Monte Carlo sampling of parameter values. The PRCC provides adjusted </w:t>
      </w:r>
      <w:r>
        <w:rPr>
          <w:sz w:val="22"/>
          <w:szCs w:val="22"/>
        </w:rPr>
        <w:t>correlation values</w:t>
      </w:r>
      <w:r w:rsidRPr="00856386">
        <w:rPr>
          <w:sz w:val="22"/>
          <w:szCs w:val="22"/>
        </w:rPr>
        <w:t xml:space="preserve"> between model parameters and the intrinsic reproduction number.</w:t>
      </w:r>
      <w:r w:rsidRPr="00856386">
        <w:rPr>
          <w:b/>
          <w:sz w:val="22"/>
          <w:szCs w:val="22"/>
        </w:rPr>
        <w:t xml:space="preserve"> </w:t>
      </w:r>
      <w:r w:rsidRPr="00856386">
        <w:rPr>
          <w:sz w:val="22"/>
          <w:szCs w:val="22"/>
        </w:rPr>
        <w:t xml:space="preserve">A cutoff of three days was used to distinguish </w:t>
      </w:r>
      <w:r>
        <w:rPr>
          <w:sz w:val="22"/>
          <w:szCs w:val="22"/>
        </w:rPr>
        <w:t>community-associated (</w:t>
      </w:r>
      <w:r w:rsidRPr="00856386">
        <w:rPr>
          <w:sz w:val="22"/>
          <w:szCs w:val="22"/>
        </w:rPr>
        <w:t>C</w:t>
      </w:r>
      <w:r>
        <w:rPr>
          <w:sz w:val="22"/>
          <w:szCs w:val="22"/>
        </w:rPr>
        <w:t>A</w:t>
      </w:r>
      <w:r w:rsidRPr="00856386">
        <w:rPr>
          <w:sz w:val="22"/>
          <w:szCs w:val="22"/>
        </w:rPr>
        <w:t>-CDI</w:t>
      </w:r>
      <w:r>
        <w:rPr>
          <w:sz w:val="22"/>
          <w:szCs w:val="22"/>
        </w:rPr>
        <w:t>)</w:t>
      </w:r>
      <w:r w:rsidRPr="00856386">
        <w:rPr>
          <w:sz w:val="22"/>
          <w:szCs w:val="22"/>
        </w:rPr>
        <w:t xml:space="preserve"> from </w:t>
      </w:r>
      <w:r>
        <w:rPr>
          <w:sz w:val="22"/>
          <w:szCs w:val="22"/>
        </w:rPr>
        <w:t>healthcare-associated CDI (</w:t>
      </w:r>
      <w:r w:rsidRPr="00856386">
        <w:rPr>
          <w:sz w:val="22"/>
          <w:szCs w:val="22"/>
        </w:rPr>
        <w:t>HCA-CDI</w:t>
      </w:r>
      <w:r>
        <w:rPr>
          <w:sz w:val="22"/>
          <w:szCs w:val="22"/>
        </w:rPr>
        <w:t>)</w:t>
      </w:r>
      <w:r w:rsidRPr="00856386">
        <w:rPr>
          <w:sz w:val="22"/>
          <w:szCs w:val="22"/>
        </w:rPr>
        <w:t>.</w:t>
      </w:r>
    </w:p>
    <w:p w14:paraId="098950AE" w14:textId="77777777" w:rsidR="00C40C08" w:rsidRDefault="00C40C08"/>
    <w:sectPr w:rsidR="00C40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C08"/>
    <w:rsid w:val="00100571"/>
    <w:rsid w:val="0094090B"/>
    <w:rsid w:val="00C4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24150"/>
  <w15:chartTrackingRefBased/>
  <w15:docId w15:val="{7EDE3EFE-1BAA-064D-8FF3-A33128206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C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C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C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C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C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C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C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C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C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C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C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0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C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0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C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0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C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0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C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e la Rosa</dc:creator>
  <cp:keywords/>
  <dc:description/>
  <cp:lastModifiedBy>Daniel De la Rosa</cp:lastModifiedBy>
  <cp:revision>2</cp:revision>
  <dcterms:created xsi:type="dcterms:W3CDTF">2026-04-02T20:31:00Z</dcterms:created>
  <dcterms:modified xsi:type="dcterms:W3CDTF">2026-04-02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93EC23-1C76-4FBE-BED8-8CE6B5862595</vt:lpwstr>
  </property>
</Properties>
</file>